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"/>
        <w:tblW w:w="8994" w:type="dxa"/>
        <w:tblLook w:val="04A0" w:firstRow="1" w:lastRow="0" w:firstColumn="1" w:lastColumn="0" w:noHBand="0" w:noVBand="1"/>
      </w:tblPr>
      <w:tblGrid>
        <w:gridCol w:w="2023"/>
        <w:gridCol w:w="1735"/>
        <w:gridCol w:w="1730"/>
        <w:gridCol w:w="1753"/>
        <w:gridCol w:w="1753"/>
      </w:tblGrid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 xml:space="preserve">Phage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Genotype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CF 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Pediatric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n=10)</w:t>
            </w:r>
          </w:p>
        </w:tc>
        <w:tc>
          <w:tcPr>
            <w:tcW w:w="1751" w:type="dxa"/>
          </w:tcPr>
          <w:p w:rsidR="00BE541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CF Adult </w:t>
            </w:r>
          </w:p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(n=37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&lt; 10 years since diagnosis BR (n=18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&gt;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10 years since diagnosis BR (n=29)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A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F10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4</w:t>
            </w:r>
            <w:r>
              <w:rPr>
                <w:rFonts w:asciiTheme="minorHAnsi" w:hAnsiTheme="minorHAnsi"/>
                <w:sz w:val="22"/>
                <w:szCs w:val="22"/>
              </w:rPr>
              <w:t>(6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(4)  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B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vB_PaeS_PMG105- 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(1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(1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C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Phi297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(1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(1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>(4)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D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D3112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(2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2</w:t>
            </w:r>
            <w:r>
              <w:rPr>
                <w:rFonts w:asciiTheme="minorHAnsi" w:hAnsiTheme="minorHAnsi"/>
                <w:sz w:val="22"/>
                <w:szCs w:val="22"/>
              </w:rPr>
              <w:t>(5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E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H66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F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PAO1Ab30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G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B3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BE541A" w:rsidRPr="001C62BA" w:rsidTr="00987A30">
        <w:tc>
          <w:tcPr>
            <w:tcW w:w="1956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1C62BA">
              <w:rPr>
                <w:rFonts w:asciiTheme="minorHAnsi" w:hAnsiTheme="minorHAnsi"/>
                <w:b/>
                <w:sz w:val="22"/>
                <w:szCs w:val="22"/>
              </w:rPr>
              <w:t>H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b/>
                <w:sz w:val="22"/>
                <w:szCs w:val="22"/>
              </w:rPr>
              <w:t>PhiCTX</w:t>
            </w:r>
            <w:proofErr w:type="spellEnd"/>
            <w:r>
              <w:rPr>
                <w:rFonts w:asciiTheme="minorHAnsi" w:hAnsiTheme="minorHAnsi"/>
                <w:b/>
                <w:sz w:val="22"/>
                <w:szCs w:val="22"/>
              </w:rPr>
              <w:t>-like)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1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(1)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62BA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68" w:type="dxa"/>
          </w:tcPr>
          <w:p w:rsidR="00BE541A" w:rsidRPr="001C62BA" w:rsidRDefault="00BE541A" w:rsidP="00987A3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</w:tr>
    </w:tbl>
    <w:p w:rsidR="00BE541A" w:rsidRPr="002244AE" w:rsidRDefault="00BE541A" w:rsidP="00BE541A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ithin brackets shows incomplete or partially resolved phage genomes.</w:t>
      </w:r>
    </w:p>
    <w:p w:rsidR="00DF09E1" w:rsidRDefault="00BE541A">
      <w:bookmarkStart w:id="0" w:name="_GoBack"/>
      <w:bookmarkEnd w:id="0"/>
    </w:p>
    <w:sectPr w:rsidR="00DF09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41A"/>
    <w:rsid w:val="007F06AE"/>
    <w:rsid w:val="00BA572C"/>
    <w:rsid w:val="00BE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54D1E-16FB-44FF-ADF2-FB0CB6CF4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41A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41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Smith</dc:creator>
  <cp:keywords/>
  <dc:description/>
  <cp:lastModifiedBy>Darren Smith</cp:lastModifiedBy>
  <cp:revision>1</cp:revision>
  <dcterms:created xsi:type="dcterms:W3CDTF">2019-02-19T17:12:00Z</dcterms:created>
  <dcterms:modified xsi:type="dcterms:W3CDTF">2019-02-19T17:13:00Z</dcterms:modified>
</cp:coreProperties>
</file>